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7904A" w14:textId="77777777" w:rsidR="00990BB9" w:rsidRPr="008D552B" w:rsidRDefault="00990BB9" w:rsidP="00990BB9">
      <w:pPr>
        <w:jc w:val="center"/>
      </w:pPr>
      <w:r w:rsidRPr="008D552B">
        <w:rPr>
          <w:noProof/>
          <w:lang w:eastAsia="en-US"/>
        </w:rPr>
        <w:drawing>
          <wp:inline distT="0" distB="0" distL="0" distR="0" wp14:anchorId="3FDF3B56" wp14:editId="71F432E6">
            <wp:extent cx="5040000" cy="1460187"/>
            <wp:effectExtent l="0" t="0" r="825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460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872D64" w14:textId="77777777" w:rsidR="00990BB9" w:rsidRPr="008D552B" w:rsidRDefault="00990BB9" w:rsidP="00990BB9">
      <w:pPr>
        <w:jc w:val="center"/>
      </w:pPr>
    </w:p>
    <w:p w14:paraId="6890BA2C" w14:textId="3DAAA6E4" w:rsidR="00990BB9" w:rsidRPr="00576BF5" w:rsidRDefault="00990BB9" w:rsidP="00CA678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D552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A00B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D55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00B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D552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D552B">
        <w:rPr>
          <w:rFonts w:ascii="Times New Roman" w:hAnsi="Times New Roman" w:cs="Times New Roman"/>
          <w:sz w:val="24"/>
          <w:szCs w:val="24"/>
        </w:rPr>
        <w:t>.</w:t>
      </w:r>
      <w:r w:rsidRPr="008D552B">
        <w:rPr>
          <w:rFonts w:ascii="Times New Roman" w:hAnsi="Times New Roman" w:cs="Times New Roman"/>
          <w:b/>
          <w:bCs/>
          <w:sz w:val="24"/>
          <w:szCs w:val="24"/>
        </w:rPr>
        <w:t xml:space="preserve"> The functional enrichment analysis of DEGs.</w:t>
      </w:r>
      <w:r w:rsidRPr="008D552B">
        <w:rPr>
          <w:rFonts w:ascii="Times New Roman" w:hAnsi="Times New Roman" w:cs="Times New Roman"/>
          <w:sz w:val="24"/>
          <w:szCs w:val="24"/>
        </w:rPr>
        <w:t xml:space="preserve"> (A) The functional enrichment of the top 15 upregulated genes in IE compared to AE. (B) The top 15 upregulated genes in AE compared to IE may be associated with Meningioma.</w:t>
      </w:r>
    </w:p>
    <w:sectPr w:rsidR="00990BB9" w:rsidRPr="00576BF5" w:rsidSect="00AA00BC">
      <w:footerReference w:type="default" r:id="rId9"/>
      <w:endnotePr>
        <w:numFmt w:val="decimal"/>
      </w:endnotePr>
      <w:type w:val="continuous"/>
      <w:pgSz w:w="11906" w:h="16838"/>
      <w:pgMar w:top="1440" w:right="1797" w:bottom="1440" w:left="1797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E9DD0" w14:textId="77777777" w:rsidR="006E2195" w:rsidRDefault="006E2195">
      <w:pPr>
        <w:pStyle w:val="Footer"/>
        <w:rPr>
          <w:vanish/>
        </w:rPr>
      </w:pPr>
    </w:p>
  </w:endnote>
  <w:endnote w:type="continuationSeparator" w:id="0">
    <w:p w14:paraId="225F648B" w14:textId="77777777" w:rsidR="006E2195" w:rsidRDefault="006E2195">
      <w:pPr>
        <w:pStyle w:val="Footer"/>
        <w:rPr>
          <w:vanish/>
        </w:rPr>
      </w:pPr>
    </w:p>
  </w:endnote>
  <w:endnote w:type="continuationNotice" w:id="1">
    <w:p w14:paraId="77152643" w14:textId="77777777" w:rsidR="006E2195" w:rsidRDefault="006E2195">
      <w:pPr>
        <w:rPr>
          <w:vanish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haker2Lancet-Italic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4007384"/>
      <w:docPartObj>
        <w:docPartGallery w:val="Page Numbers (Bottom of Page)"/>
        <w:docPartUnique/>
      </w:docPartObj>
    </w:sdtPr>
    <w:sdtEndPr/>
    <w:sdtContent>
      <w:p w14:paraId="0E821830" w14:textId="3CE51144" w:rsidR="00A51A6B" w:rsidRDefault="00A51A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00BC" w:rsidRPr="00AA00BC">
          <w:rPr>
            <w:noProof/>
            <w:lang w:val="zh-CN"/>
          </w:rPr>
          <w:t>1</w:t>
        </w:r>
        <w:r>
          <w:fldChar w:fldCharType="end"/>
        </w:r>
      </w:p>
    </w:sdtContent>
  </w:sdt>
  <w:p w14:paraId="18CF9E3F" w14:textId="77777777" w:rsidR="0080736C" w:rsidRDefault="008073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8157E5" w14:textId="77777777" w:rsidR="006E2195" w:rsidRDefault="0073485B">
      <w:r>
        <w:separator/>
      </w:r>
    </w:p>
  </w:footnote>
  <w:footnote w:type="continuationSeparator" w:id="0">
    <w:p w14:paraId="28946FFE" w14:textId="77777777" w:rsidR="006E2195" w:rsidRDefault="007348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42D29"/>
    <w:multiLevelType w:val="hybridMultilevel"/>
    <w:tmpl w:val="7C8EB772"/>
    <w:lvl w:ilvl="0" w:tplc="49328CF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3F7D87"/>
    <w:multiLevelType w:val="hybridMultilevel"/>
    <w:tmpl w:val="C1DCC154"/>
    <w:lvl w:ilvl="0" w:tplc="49328CF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reepru0aeafea99v5tt25vaxxtpfsswas&quot;&gt;My EndNote Library&lt;record-ids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8&lt;/item&gt;&lt;item&gt;389&lt;/item&gt;&lt;item&gt;390&lt;/item&gt;&lt;item&gt;391&lt;/item&gt;&lt;item&gt;392&lt;/item&gt;&lt;item&gt;393&lt;/item&gt;&lt;item&gt;394&lt;/item&gt;&lt;item&gt;395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4&lt;/item&gt;&lt;item&gt;415&lt;/item&gt;&lt;item&gt;416&lt;/item&gt;&lt;item&gt;417&lt;/item&gt;&lt;item&gt;418&lt;/item&gt;&lt;item&gt;419&lt;/item&gt;&lt;item&gt;420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2&lt;/item&gt;&lt;item&gt;443&lt;/item&gt;&lt;item&gt;444&lt;/item&gt;&lt;item&gt;445&lt;/item&gt;&lt;item&gt;446&lt;/item&gt;&lt;item&gt;448&lt;/item&gt;&lt;item&gt;454&lt;/item&gt;&lt;/record-ids&gt;&lt;/item&gt;&lt;/Libraries&gt;"/>
  </w:docVars>
  <w:rsids>
    <w:rsidRoot w:val="006E2195"/>
    <w:rsid w:val="000034E9"/>
    <w:rsid w:val="000078FE"/>
    <w:rsid w:val="00007E61"/>
    <w:rsid w:val="00096DC8"/>
    <w:rsid w:val="000A5DA6"/>
    <w:rsid w:val="000A796B"/>
    <w:rsid w:val="000B4F23"/>
    <w:rsid w:val="000C09EB"/>
    <w:rsid w:val="000C2998"/>
    <w:rsid w:val="000F747E"/>
    <w:rsid w:val="00115487"/>
    <w:rsid w:val="00166442"/>
    <w:rsid w:val="001774BF"/>
    <w:rsid w:val="001A0EFC"/>
    <w:rsid w:val="001B5816"/>
    <w:rsid w:val="001D4074"/>
    <w:rsid w:val="001E0C6C"/>
    <w:rsid w:val="001E4750"/>
    <w:rsid w:val="001F4EEE"/>
    <w:rsid w:val="0022391B"/>
    <w:rsid w:val="00226E30"/>
    <w:rsid w:val="00283AC2"/>
    <w:rsid w:val="002A5F28"/>
    <w:rsid w:val="002B53D9"/>
    <w:rsid w:val="002C4A48"/>
    <w:rsid w:val="002C62DE"/>
    <w:rsid w:val="00304F59"/>
    <w:rsid w:val="00305D6B"/>
    <w:rsid w:val="00326331"/>
    <w:rsid w:val="00351D61"/>
    <w:rsid w:val="00357D46"/>
    <w:rsid w:val="00360EB9"/>
    <w:rsid w:val="00377F10"/>
    <w:rsid w:val="003940D2"/>
    <w:rsid w:val="003D0DC4"/>
    <w:rsid w:val="003E1429"/>
    <w:rsid w:val="003E3D32"/>
    <w:rsid w:val="00415248"/>
    <w:rsid w:val="00424D3A"/>
    <w:rsid w:val="0044098B"/>
    <w:rsid w:val="00443DD2"/>
    <w:rsid w:val="0045254C"/>
    <w:rsid w:val="00464985"/>
    <w:rsid w:val="00472FB1"/>
    <w:rsid w:val="00477DC1"/>
    <w:rsid w:val="004842F8"/>
    <w:rsid w:val="004A07E1"/>
    <w:rsid w:val="004D43A6"/>
    <w:rsid w:val="005309A1"/>
    <w:rsid w:val="00576BF5"/>
    <w:rsid w:val="005D290D"/>
    <w:rsid w:val="005E1F03"/>
    <w:rsid w:val="005E50F4"/>
    <w:rsid w:val="0060194C"/>
    <w:rsid w:val="0061031C"/>
    <w:rsid w:val="0061225C"/>
    <w:rsid w:val="006172DD"/>
    <w:rsid w:val="00617ABF"/>
    <w:rsid w:val="00620F8E"/>
    <w:rsid w:val="00632584"/>
    <w:rsid w:val="00674523"/>
    <w:rsid w:val="00687587"/>
    <w:rsid w:val="006B560F"/>
    <w:rsid w:val="006C316B"/>
    <w:rsid w:val="006E2195"/>
    <w:rsid w:val="007103D2"/>
    <w:rsid w:val="0071314D"/>
    <w:rsid w:val="00720718"/>
    <w:rsid w:val="0072109F"/>
    <w:rsid w:val="007304F1"/>
    <w:rsid w:val="0073485B"/>
    <w:rsid w:val="007471E5"/>
    <w:rsid w:val="0075374E"/>
    <w:rsid w:val="0075540A"/>
    <w:rsid w:val="00765FE4"/>
    <w:rsid w:val="007703DF"/>
    <w:rsid w:val="007B53A3"/>
    <w:rsid w:val="0080736C"/>
    <w:rsid w:val="00847754"/>
    <w:rsid w:val="008612AB"/>
    <w:rsid w:val="008732FF"/>
    <w:rsid w:val="00884A4D"/>
    <w:rsid w:val="008A0A0C"/>
    <w:rsid w:val="008B2073"/>
    <w:rsid w:val="008B32F2"/>
    <w:rsid w:val="008C3C40"/>
    <w:rsid w:val="008D552B"/>
    <w:rsid w:val="008D6790"/>
    <w:rsid w:val="008F2D87"/>
    <w:rsid w:val="00921B53"/>
    <w:rsid w:val="00930DC9"/>
    <w:rsid w:val="00942465"/>
    <w:rsid w:val="00946904"/>
    <w:rsid w:val="00960D67"/>
    <w:rsid w:val="00963BD2"/>
    <w:rsid w:val="009858F3"/>
    <w:rsid w:val="00990BB9"/>
    <w:rsid w:val="009A0AE7"/>
    <w:rsid w:val="009B3B4C"/>
    <w:rsid w:val="009C181A"/>
    <w:rsid w:val="009C27B6"/>
    <w:rsid w:val="009C68A3"/>
    <w:rsid w:val="009C7DBA"/>
    <w:rsid w:val="009D46CF"/>
    <w:rsid w:val="009E3968"/>
    <w:rsid w:val="00A14DEB"/>
    <w:rsid w:val="00A261B4"/>
    <w:rsid w:val="00A51A6B"/>
    <w:rsid w:val="00A67655"/>
    <w:rsid w:val="00A70DE9"/>
    <w:rsid w:val="00AA00BC"/>
    <w:rsid w:val="00AD6FB3"/>
    <w:rsid w:val="00AE7F90"/>
    <w:rsid w:val="00B30157"/>
    <w:rsid w:val="00B418C2"/>
    <w:rsid w:val="00B45B71"/>
    <w:rsid w:val="00B50F04"/>
    <w:rsid w:val="00B5763C"/>
    <w:rsid w:val="00B603A9"/>
    <w:rsid w:val="00B95B4A"/>
    <w:rsid w:val="00BA5AD2"/>
    <w:rsid w:val="00BA7598"/>
    <w:rsid w:val="00BB4848"/>
    <w:rsid w:val="00C0053E"/>
    <w:rsid w:val="00C07A09"/>
    <w:rsid w:val="00C14313"/>
    <w:rsid w:val="00C35747"/>
    <w:rsid w:val="00C6438B"/>
    <w:rsid w:val="00CA505F"/>
    <w:rsid w:val="00CA6780"/>
    <w:rsid w:val="00CC5739"/>
    <w:rsid w:val="00D40AA1"/>
    <w:rsid w:val="00D767B6"/>
    <w:rsid w:val="00DA5C42"/>
    <w:rsid w:val="00DB0776"/>
    <w:rsid w:val="00DB4ABC"/>
    <w:rsid w:val="00DC5D9C"/>
    <w:rsid w:val="00DD0DC7"/>
    <w:rsid w:val="00DF6D21"/>
    <w:rsid w:val="00E17F64"/>
    <w:rsid w:val="00E64992"/>
    <w:rsid w:val="00E72D87"/>
    <w:rsid w:val="00E96E59"/>
    <w:rsid w:val="00EA33A1"/>
    <w:rsid w:val="00EC35E3"/>
    <w:rsid w:val="00ED6685"/>
    <w:rsid w:val="00F615BE"/>
    <w:rsid w:val="00F61B3F"/>
    <w:rsid w:val="00F7639A"/>
    <w:rsid w:val="00F82DE9"/>
    <w:rsid w:val="00F841AD"/>
    <w:rsid w:val="00FA0C23"/>
    <w:rsid w:val="00FA1057"/>
    <w:rsid w:val="00FB0C09"/>
    <w:rsid w:val="00FC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DB375"/>
  <w15:chartTrackingRefBased/>
  <w15:docId w15:val="{39B8A5F8-4859-4394-A935-DED0B5CD7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Microsoft YaHei UI" w:eastAsia="Microsoft YaHei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customStyle="1" w:styleId="AbstractSummary">
    <w:name w:val="Abstract/Summary"/>
    <w:basedOn w:val="Normal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Normal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Normal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Refhead">
    <w:name w:val="Ref head"/>
    <w:basedOn w:val="Normal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Acknowledgement">
    <w:name w:val="Acknowledgement"/>
    <w:basedOn w:val="Normal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</w:style>
  <w:style w:type="paragraph" w:styleId="FootnoteText">
    <w:name w:val="footnote text"/>
    <w:basedOn w:val="Normal"/>
    <w:link w:val="FootnoteTextChar"/>
    <w:uiPriority w:val="99"/>
    <w:semiHidden/>
    <w:unhideWhenUsed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ntstyle01">
    <w:name w:val="fontstyle01"/>
    <w:basedOn w:val="DefaultParagraphFont"/>
    <w:rPr>
      <w:rFonts w:ascii="Shaker2Lancet-Italic" w:hAnsi="Shaker2Lancet-Italic" w:hint="default"/>
      <w:b w:val="0"/>
      <w:bCs w:val="0"/>
      <w:i/>
      <w:iCs/>
      <w:color w:val="00703C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pPr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32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7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1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E1767-C4FE-4DDB-BB4F-BFF2CEFEC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6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香燕(Xiangyan He)</dc:creator>
  <cp:keywords/>
  <dc:description/>
  <cp:lastModifiedBy>Jini Mol</cp:lastModifiedBy>
  <cp:revision>996</cp:revision>
  <cp:lastPrinted>2022-07-07T07:20:00Z</cp:lastPrinted>
  <dcterms:created xsi:type="dcterms:W3CDTF">2022-05-16T09:29:00Z</dcterms:created>
  <dcterms:modified xsi:type="dcterms:W3CDTF">2023-05-09T18:30:00Z</dcterms:modified>
</cp:coreProperties>
</file>